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F6240B" w14:textId="65E8F110" w:rsidR="0008276A" w:rsidRPr="0038429F" w:rsidRDefault="0032140E" w:rsidP="00C86FE1">
      <w:pPr>
        <w:spacing w:line="480" w:lineRule="auto"/>
      </w:pPr>
      <w:r>
        <w:rPr>
          <w:noProof/>
        </w:rPr>
        <w:drawing>
          <wp:inline distT="0" distB="0" distL="0" distR="0" wp14:anchorId="0B239BC7" wp14:editId="59F9E321">
            <wp:extent cx="5095240" cy="3351530"/>
            <wp:effectExtent l="0" t="0" r="0" b="0"/>
            <wp:docPr id="71739863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5240" cy="3351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5E64C8" w14:textId="623625FB" w:rsidR="00EE7D3E" w:rsidRPr="008C775F" w:rsidRDefault="008005EF" w:rsidP="00EE7D3E">
      <w:pPr>
        <w:spacing w:after="160" w:line="480" w:lineRule="auto"/>
        <w:rPr>
          <w:b/>
          <w:bCs/>
        </w:rPr>
      </w:pPr>
      <w:r>
        <w:rPr>
          <w:b/>
          <w:bCs/>
        </w:rPr>
        <w:t>Supplemental Figure</w:t>
      </w:r>
      <w:r w:rsidR="00902C03">
        <w:rPr>
          <w:b/>
          <w:bCs/>
        </w:rPr>
        <w:t xml:space="preserve"> </w:t>
      </w:r>
      <w:r>
        <w:rPr>
          <w:b/>
          <w:bCs/>
        </w:rPr>
        <w:t>1</w:t>
      </w:r>
      <w:r w:rsidR="004417D9">
        <w:rPr>
          <w:b/>
          <w:bCs/>
        </w:rPr>
        <w:t>.</w:t>
      </w:r>
      <w:r w:rsidR="00EE7D3E">
        <w:rPr>
          <w:b/>
          <w:bCs/>
        </w:rPr>
        <w:t xml:space="preserve"> Follow-up syndecan-1 and endocan levels by study group allocation. </w:t>
      </w:r>
      <w:r w:rsidR="004417D9">
        <w:t>Graphs show serum levels for (A) s</w:t>
      </w:r>
      <w:r w:rsidR="00EE7D3E">
        <w:t xml:space="preserve">yndecan-1 and </w:t>
      </w:r>
      <w:r w:rsidR="004417D9">
        <w:t xml:space="preserve">(B) </w:t>
      </w:r>
      <w:r w:rsidR="00EE7D3E">
        <w:t>endocan between colchicine and placebo groups at follow-up</w:t>
      </w:r>
      <w:r w:rsidR="00D668A0">
        <w:t xml:space="preserve"> (F/U)</w:t>
      </w:r>
      <w:r w:rsidR="00EE7D3E">
        <w:t xml:space="preserve">. </w:t>
      </w:r>
      <w:r w:rsidR="00EE7D3E" w:rsidRPr="007813FF">
        <w:t xml:space="preserve">Data </w:t>
      </w:r>
      <w:r w:rsidR="009E0C6A" w:rsidRPr="007813FF">
        <w:t xml:space="preserve">are summarised as </w:t>
      </w:r>
      <w:r w:rsidR="007813FF" w:rsidRPr="007813FF">
        <w:t>median</w:t>
      </w:r>
      <w:r w:rsidR="007813FF">
        <w:t xml:space="preserve"> (IQR). </w:t>
      </w:r>
      <w:r w:rsidR="009E0C6A">
        <w:t xml:space="preserve">Statistical comparisons performed by </w:t>
      </w:r>
      <w:r w:rsidR="00EE7D3E">
        <w:t>Mann-Whitney tests</w:t>
      </w:r>
      <w:r w:rsidR="00EE7D3E" w:rsidRPr="00FD4411">
        <w:t xml:space="preserve">. </w:t>
      </w:r>
      <w:r w:rsidR="00EE7D3E">
        <w:rPr>
          <w:shd w:val="clear" w:color="auto" w:fill="FFFFFE"/>
        </w:rPr>
        <w:t>N</w:t>
      </w:r>
      <w:r w:rsidR="009E0C6A">
        <w:rPr>
          <w:shd w:val="clear" w:color="auto" w:fill="FFFFFE"/>
        </w:rPr>
        <w:t>=</w:t>
      </w:r>
      <w:r w:rsidR="00EE7D3E">
        <w:rPr>
          <w:shd w:val="clear" w:color="auto" w:fill="FFFFFE"/>
        </w:rPr>
        <w:t xml:space="preserve">22 </w:t>
      </w:r>
      <w:r w:rsidR="009E0C6A">
        <w:rPr>
          <w:shd w:val="clear" w:color="auto" w:fill="FFFFFE"/>
        </w:rPr>
        <w:t>for</w:t>
      </w:r>
      <w:r w:rsidR="00EE7D3E">
        <w:rPr>
          <w:shd w:val="clear" w:color="auto" w:fill="FFFFFE"/>
        </w:rPr>
        <w:t xml:space="preserve"> colchicine and </w:t>
      </w:r>
      <w:r w:rsidR="009E0C6A">
        <w:rPr>
          <w:shd w:val="clear" w:color="auto" w:fill="FFFFFE"/>
        </w:rPr>
        <w:t>N=</w:t>
      </w:r>
      <w:r w:rsidR="00EE7D3E">
        <w:rPr>
          <w:shd w:val="clear" w:color="auto" w:fill="FFFFFE"/>
        </w:rPr>
        <w:t xml:space="preserve">23 </w:t>
      </w:r>
      <w:r w:rsidR="009E0C6A">
        <w:rPr>
          <w:shd w:val="clear" w:color="auto" w:fill="FFFFFE"/>
        </w:rPr>
        <w:t>for</w:t>
      </w:r>
      <w:r w:rsidR="00EE7D3E">
        <w:rPr>
          <w:shd w:val="clear" w:color="auto" w:fill="FFFFFE"/>
        </w:rPr>
        <w:t xml:space="preserve"> placebo</w:t>
      </w:r>
      <w:r w:rsidR="00EE7D3E" w:rsidRPr="00F964E4">
        <w:rPr>
          <w:shd w:val="clear" w:color="auto" w:fill="FFFFFE"/>
        </w:rPr>
        <w:t xml:space="preserve">. </w:t>
      </w:r>
      <w:r w:rsidR="00EE7D3E" w:rsidRPr="00FD4411">
        <w:t xml:space="preserve"> </w:t>
      </w:r>
    </w:p>
    <w:p w14:paraId="738D3E3B" w14:textId="148A5B9C" w:rsidR="0038429F" w:rsidRDefault="0038429F" w:rsidP="00C86FE1">
      <w:pPr>
        <w:spacing w:line="480" w:lineRule="auto"/>
        <w:rPr>
          <w:b/>
          <w:bCs/>
        </w:rPr>
      </w:pPr>
    </w:p>
    <w:p w14:paraId="1745070E" w14:textId="13E54FA7" w:rsidR="0038429F" w:rsidRDefault="0038429F" w:rsidP="00C86FE1">
      <w:pPr>
        <w:spacing w:line="480" w:lineRule="auto"/>
        <w:rPr>
          <w:b/>
          <w:bCs/>
        </w:rPr>
      </w:pPr>
    </w:p>
    <w:p w14:paraId="626C185E" w14:textId="77777777" w:rsidR="0038429F" w:rsidRDefault="0038429F" w:rsidP="00C86FE1">
      <w:pPr>
        <w:spacing w:line="480" w:lineRule="auto"/>
        <w:rPr>
          <w:b/>
          <w:bCs/>
        </w:rPr>
      </w:pPr>
    </w:p>
    <w:p w14:paraId="1E1CCEF9" w14:textId="5492650E" w:rsidR="00F75977" w:rsidRDefault="00F75977" w:rsidP="00FB06C5">
      <w:pPr>
        <w:spacing w:after="160" w:line="480" w:lineRule="auto"/>
        <w:rPr>
          <w:b/>
          <w:bCs/>
        </w:rPr>
      </w:pPr>
    </w:p>
    <w:sectPr w:rsidR="00F75977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1895F35" w14:textId="77777777" w:rsidR="00462D13" w:rsidRDefault="00462D13" w:rsidP="005E7F1B">
      <w:r>
        <w:separator/>
      </w:r>
    </w:p>
  </w:endnote>
  <w:endnote w:type="continuationSeparator" w:id="0">
    <w:p w14:paraId="5BD53CD3" w14:textId="77777777" w:rsidR="00462D13" w:rsidRDefault="00462D13" w:rsidP="005E7F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B672A6" w14:textId="19EE1AC8" w:rsidR="005E7F1B" w:rsidRDefault="005E7F1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2336" behindDoc="0" locked="0" layoutInCell="1" allowOverlap="1" wp14:anchorId="5E86192F" wp14:editId="0732FA61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6435" cy="365760"/>
              <wp:effectExtent l="0" t="0" r="18415" b="0"/>
              <wp:wrapNone/>
              <wp:docPr id="768058140" name="Text Box 5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0AAFB4E3" w14:textId="11BB101B" w:rsidR="005E7F1B" w:rsidRPr="005E7F1B" w:rsidRDefault="005E7F1B" w:rsidP="005E7F1B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5E7F1B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86192F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alt="OFFICIAL " style="position:absolute;margin-left:0;margin-top:0;width:54.05pt;height:28.8pt;z-index:251662336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" filled="f" stroked="f">
              <v:textbox style="mso-fit-shape-to-text:t" inset="0,0,0,15pt">
                <w:txbxContent>
                  <w:p w14:paraId="0AAFB4E3" w14:textId="11BB101B" w:rsidR="005E7F1B" w:rsidRPr="005E7F1B" w:rsidRDefault="005E7F1B" w:rsidP="005E7F1B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5E7F1B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320577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66A166" w14:textId="5FA3F968" w:rsidR="003F1C51" w:rsidRDefault="003F1C5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9CFFF06" w14:textId="1BE70990" w:rsidR="005E7F1B" w:rsidRDefault="005E7F1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3ED9E37" w14:textId="3ED3A057" w:rsidR="005E7F1B" w:rsidRDefault="005E7F1B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61312" behindDoc="0" locked="0" layoutInCell="1" allowOverlap="1" wp14:anchorId="57BB0BE9" wp14:editId="33F7344A">
              <wp:simplePos x="635" y="635"/>
              <wp:positionH relativeFrom="page">
                <wp:align>center</wp:align>
              </wp:positionH>
              <wp:positionV relativeFrom="page">
                <wp:align>bottom</wp:align>
              </wp:positionV>
              <wp:extent cx="686435" cy="365760"/>
              <wp:effectExtent l="0" t="0" r="18415" b="0"/>
              <wp:wrapNone/>
              <wp:docPr id="1901916657" name="Text Box 4" descr="OFFICIAL 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ft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B2AC3BD" w14:textId="42A40D77" w:rsidR="005E7F1B" w:rsidRPr="005E7F1B" w:rsidRDefault="005E7F1B" w:rsidP="005E7F1B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5E7F1B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 xml:space="preserve">OFFICIAL 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190500" numCol="1" spcCol="0" rtlCol="0" fromWordArt="0" anchor="b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7BB0BE9" id="_x0000_t202" coordsize="21600,21600" o:spt="202" path="m,l,21600r21600,l21600,xe">
              <v:stroke joinstyle="miter"/>
              <v:path gradientshapeok="t" o:connecttype="rect"/>
            </v:shapetype>
            <v:shape id="Text Box 4" o:spid="_x0000_s1029" type="#_x0000_t202" alt="OFFICIAL " style="position:absolute;margin-left:0;margin-top:0;width:54.05pt;height:28.8pt;z-index:251661312;visibility:visible;mso-wrap-style:none;mso-wrap-distance-left:0;mso-wrap-distance-top:0;mso-wrap-distance-right:0;mso-wrap-distance-bottom:0;mso-position-horizontal:center;mso-position-horizontal-relative:page;mso-position-vertical:bottom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" filled="f" stroked="f">
              <v:textbox style="mso-fit-shape-to-text:t" inset="0,0,0,15pt">
                <w:txbxContent>
                  <w:p w14:paraId="4B2AC3BD" w14:textId="42A40D77" w:rsidR="005E7F1B" w:rsidRPr="005E7F1B" w:rsidRDefault="005E7F1B" w:rsidP="005E7F1B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5E7F1B">
                      <w:rPr>
                        <w:rFonts w:ascii="Arial" w:eastAsia="Arial" w:hAnsi="Arial" w:cs="Arial"/>
                        <w:noProof/>
                        <w:color w:val="A80000"/>
                      </w:rPr>
                      <w:t xml:space="preserve">OFFICIAL 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E224F1" w14:textId="77777777" w:rsidR="00462D13" w:rsidRDefault="00462D13" w:rsidP="005E7F1B">
      <w:r>
        <w:separator/>
      </w:r>
    </w:p>
  </w:footnote>
  <w:footnote w:type="continuationSeparator" w:id="0">
    <w:p w14:paraId="6E0D71D7" w14:textId="77777777" w:rsidR="00462D13" w:rsidRDefault="00462D13" w:rsidP="005E7F1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C5FAA3" w14:textId="5A0EE9AF" w:rsidR="005E7F1B" w:rsidRDefault="005E7F1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927D6FD" wp14:editId="10C066F9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65760"/>
              <wp:effectExtent l="0" t="0" r="18415" b="15240"/>
              <wp:wrapNone/>
              <wp:docPr id="672280224" name="Text Box 2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5047866" w14:textId="578BC1C9" w:rsidR="005E7F1B" w:rsidRPr="005E7F1B" w:rsidRDefault="005E7F1B" w:rsidP="005E7F1B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5E7F1B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27D6F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" style="position:absolute;margin-left:0;margin-top:0;width:54.05pt;height:28.8pt;z-index:251659264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" filled="f" stroked="f">
              <v:textbox style="mso-fit-shape-to-text:t" inset="0,15pt,0,0">
                <w:txbxContent>
                  <w:p w14:paraId="45047866" w14:textId="578BC1C9" w:rsidR="005E7F1B" w:rsidRPr="005E7F1B" w:rsidRDefault="005E7F1B" w:rsidP="005E7F1B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5E7F1B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A51E65" w14:textId="1EC33F7C" w:rsidR="002A6A0D" w:rsidRDefault="002A6A0D">
    <w:pPr>
      <w:pStyle w:val="Header"/>
    </w:pPr>
    <w:r>
      <w:t>Supplemental Material</w:t>
    </w:r>
  </w:p>
  <w:p w14:paraId="0DFFC7EA" w14:textId="77777777" w:rsidR="002A6A0D" w:rsidRDefault="002A6A0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1C40BEB" w14:textId="213E6221" w:rsidR="005E7F1B" w:rsidRDefault="005E7F1B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7147429C" wp14:editId="222EE1E8">
              <wp:simplePos x="635" y="635"/>
              <wp:positionH relativeFrom="page">
                <wp:align>center</wp:align>
              </wp:positionH>
              <wp:positionV relativeFrom="page">
                <wp:align>top</wp:align>
              </wp:positionV>
              <wp:extent cx="686435" cy="365760"/>
              <wp:effectExtent l="0" t="0" r="18415" b="15240"/>
              <wp:wrapNone/>
              <wp:docPr id="902544086" name="Text Box 1" descr="OFFICIAL">
                <a:extLst xmlns:a="http://schemas.openxmlformats.org/drawingml/2006/main">
                  <a:ext uri="{5AE41FA2-C0FF-4470-9BD4-5FADCA87CBE2}">
                    <aclsh:classification xmlns:aclsh="http://schemas.microsoft.com/office/drawing/2020/classificationShape" classificationOutcomeType="hdr"/>
                  </a:ext>
                </a:extLst>
              </wp:docPr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86435" cy="3657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23C09971" w14:textId="2ECB5559" w:rsidR="005E7F1B" w:rsidRPr="005E7F1B" w:rsidRDefault="005E7F1B" w:rsidP="005E7F1B">
                          <w:pPr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</w:pPr>
                          <w:r w:rsidRPr="005E7F1B">
                            <w:rPr>
                              <w:rFonts w:ascii="Arial" w:eastAsia="Arial" w:hAnsi="Arial" w:cs="Arial"/>
                              <w:noProof/>
                              <w:color w:val="A80000"/>
                            </w:rPr>
                            <w:t>OFFICI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19050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147429C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" style="position:absolute;margin-left:0;margin-top:0;width:54.05pt;height:28.8pt;z-index:251658240;visibility:visible;mso-wrap-style:none;mso-wrap-distance-left:0;mso-wrap-distance-top:0;mso-wrap-distance-right:0;mso-wrap-distance-bottom:0;mso-position-horizontal:center;mso-position-horizontal-relative:page;mso-position-vertical:top;mso-position-vertical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" filled="f" stroked="f">
              <v:textbox style="mso-fit-shape-to-text:t" inset="0,15pt,0,0">
                <w:txbxContent>
                  <w:p w14:paraId="23C09971" w14:textId="2ECB5559" w:rsidR="005E7F1B" w:rsidRPr="005E7F1B" w:rsidRDefault="005E7F1B" w:rsidP="005E7F1B">
                    <w:pPr>
                      <w:rPr>
                        <w:rFonts w:ascii="Arial" w:eastAsia="Arial" w:hAnsi="Arial" w:cs="Arial"/>
                        <w:noProof/>
                        <w:color w:val="A80000"/>
                      </w:rPr>
                    </w:pPr>
                    <w:r w:rsidRPr="005E7F1B">
                      <w:rPr>
                        <w:rFonts w:ascii="Arial" w:eastAsia="Arial" w:hAnsi="Arial" w:cs="Arial"/>
                        <w:noProof/>
                        <w:color w:val="A80000"/>
                      </w:rPr>
                      <w:t>OFFICI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F34"/>
    <w:rsid w:val="00002AB6"/>
    <w:rsid w:val="000034BB"/>
    <w:rsid w:val="000230CA"/>
    <w:rsid w:val="0003328F"/>
    <w:rsid w:val="00054F99"/>
    <w:rsid w:val="00055672"/>
    <w:rsid w:val="00062D0B"/>
    <w:rsid w:val="00071469"/>
    <w:rsid w:val="00077F7F"/>
    <w:rsid w:val="00080A17"/>
    <w:rsid w:val="0008276A"/>
    <w:rsid w:val="0008740A"/>
    <w:rsid w:val="00087D3C"/>
    <w:rsid w:val="00093A3F"/>
    <w:rsid w:val="000A104F"/>
    <w:rsid w:val="000B07CD"/>
    <w:rsid w:val="000B6702"/>
    <w:rsid w:val="000B7FDA"/>
    <w:rsid w:val="000C13E7"/>
    <w:rsid w:val="000C57F1"/>
    <w:rsid w:val="000C78F9"/>
    <w:rsid w:val="000E2ACC"/>
    <w:rsid w:val="000F0032"/>
    <w:rsid w:val="000F4896"/>
    <w:rsid w:val="00100145"/>
    <w:rsid w:val="00117C0F"/>
    <w:rsid w:val="00123059"/>
    <w:rsid w:val="00126C5A"/>
    <w:rsid w:val="0014470E"/>
    <w:rsid w:val="00145F35"/>
    <w:rsid w:val="00156347"/>
    <w:rsid w:val="00170633"/>
    <w:rsid w:val="00172674"/>
    <w:rsid w:val="001741C4"/>
    <w:rsid w:val="00177E2E"/>
    <w:rsid w:val="001802B0"/>
    <w:rsid w:val="00181C94"/>
    <w:rsid w:val="00192428"/>
    <w:rsid w:val="0019331E"/>
    <w:rsid w:val="001B3FFE"/>
    <w:rsid w:val="001C1C7B"/>
    <w:rsid w:val="001C234C"/>
    <w:rsid w:val="001C45D3"/>
    <w:rsid w:val="001C5D8F"/>
    <w:rsid w:val="001D7C70"/>
    <w:rsid w:val="001E2C1E"/>
    <w:rsid w:val="001E36E7"/>
    <w:rsid w:val="001E3716"/>
    <w:rsid w:val="00200B63"/>
    <w:rsid w:val="002138A7"/>
    <w:rsid w:val="00215D56"/>
    <w:rsid w:val="00231BC1"/>
    <w:rsid w:val="002569F1"/>
    <w:rsid w:val="002600AE"/>
    <w:rsid w:val="00262C75"/>
    <w:rsid w:val="00270CDA"/>
    <w:rsid w:val="00271D36"/>
    <w:rsid w:val="002942F1"/>
    <w:rsid w:val="00294A16"/>
    <w:rsid w:val="00296C49"/>
    <w:rsid w:val="002A0450"/>
    <w:rsid w:val="002A069F"/>
    <w:rsid w:val="002A0B3F"/>
    <w:rsid w:val="002A18C6"/>
    <w:rsid w:val="002A6A0D"/>
    <w:rsid w:val="002B1F2D"/>
    <w:rsid w:val="002B32E8"/>
    <w:rsid w:val="002C0F3D"/>
    <w:rsid w:val="002D58F6"/>
    <w:rsid w:val="002F35F8"/>
    <w:rsid w:val="002F7C20"/>
    <w:rsid w:val="002F7FF8"/>
    <w:rsid w:val="003059AD"/>
    <w:rsid w:val="00310A82"/>
    <w:rsid w:val="0032140E"/>
    <w:rsid w:val="00321BEE"/>
    <w:rsid w:val="003464E1"/>
    <w:rsid w:val="00357588"/>
    <w:rsid w:val="00360DAC"/>
    <w:rsid w:val="00376B32"/>
    <w:rsid w:val="00377D00"/>
    <w:rsid w:val="0038429F"/>
    <w:rsid w:val="003A497E"/>
    <w:rsid w:val="003C0697"/>
    <w:rsid w:val="003D5D88"/>
    <w:rsid w:val="003E251E"/>
    <w:rsid w:val="003E46D2"/>
    <w:rsid w:val="003E4B7F"/>
    <w:rsid w:val="003F1C51"/>
    <w:rsid w:val="003F289B"/>
    <w:rsid w:val="00412228"/>
    <w:rsid w:val="004148AE"/>
    <w:rsid w:val="0041617E"/>
    <w:rsid w:val="0042699E"/>
    <w:rsid w:val="00434179"/>
    <w:rsid w:val="00435488"/>
    <w:rsid w:val="004417D9"/>
    <w:rsid w:val="00462D13"/>
    <w:rsid w:val="004762BF"/>
    <w:rsid w:val="004844BD"/>
    <w:rsid w:val="004970A7"/>
    <w:rsid w:val="004A00CE"/>
    <w:rsid w:val="004A5D0B"/>
    <w:rsid w:val="004A6CB8"/>
    <w:rsid w:val="004A6D04"/>
    <w:rsid w:val="004D4460"/>
    <w:rsid w:val="004E235C"/>
    <w:rsid w:val="004E5D8C"/>
    <w:rsid w:val="005268CF"/>
    <w:rsid w:val="00543BF1"/>
    <w:rsid w:val="005515BC"/>
    <w:rsid w:val="00552F51"/>
    <w:rsid w:val="0056110D"/>
    <w:rsid w:val="005729CA"/>
    <w:rsid w:val="00581819"/>
    <w:rsid w:val="00593156"/>
    <w:rsid w:val="005B42BE"/>
    <w:rsid w:val="005C3B52"/>
    <w:rsid w:val="005C52EC"/>
    <w:rsid w:val="005D09EA"/>
    <w:rsid w:val="005D4D9D"/>
    <w:rsid w:val="005E1300"/>
    <w:rsid w:val="005E22F2"/>
    <w:rsid w:val="005E7F1B"/>
    <w:rsid w:val="005F1CC6"/>
    <w:rsid w:val="0060594E"/>
    <w:rsid w:val="00612913"/>
    <w:rsid w:val="006141A7"/>
    <w:rsid w:val="00626BB8"/>
    <w:rsid w:val="00641216"/>
    <w:rsid w:val="006574FF"/>
    <w:rsid w:val="006647DE"/>
    <w:rsid w:val="00674330"/>
    <w:rsid w:val="006804E7"/>
    <w:rsid w:val="00680B91"/>
    <w:rsid w:val="00681BAB"/>
    <w:rsid w:val="00694549"/>
    <w:rsid w:val="006A2247"/>
    <w:rsid w:val="006A2D36"/>
    <w:rsid w:val="006A66BB"/>
    <w:rsid w:val="006B3278"/>
    <w:rsid w:val="006C246B"/>
    <w:rsid w:val="006C6F7D"/>
    <w:rsid w:val="006C7CE1"/>
    <w:rsid w:val="006E4BE1"/>
    <w:rsid w:val="006E7ED8"/>
    <w:rsid w:val="006F37E3"/>
    <w:rsid w:val="006F756B"/>
    <w:rsid w:val="00723229"/>
    <w:rsid w:val="007321D6"/>
    <w:rsid w:val="00740180"/>
    <w:rsid w:val="00743A28"/>
    <w:rsid w:val="007468F3"/>
    <w:rsid w:val="00746EDD"/>
    <w:rsid w:val="00750748"/>
    <w:rsid w:val="00763A99"/>
    <w:rsid w:val="00763E1B"/>
    <w:rsid w:val="00773311"/>
    <w:rsid w:val="007813FF"/>
    <w:rsid w:val="007902DE"/>
    <w:rsid w:val="00794DC8"/>
    <w:rsid w:val="007A0C38"/>
    <w:rsid w:val="007A4868"/>
    <w:rsid w:val="007A5FDE"/>
    <w:rsid w:val="007B755B"/>
    <w:rsid w:val="007C7313"/>
    <w:rsid w:val="007D337B"/>
    <w:rsid w:val="007E2885"/>
    <w:rsid w:val="007F27FF"/>
    <w:rsid w:val="007F351D"/>
    <w:rsid w:val="007F72EA"/>
    <w:rsid w:val="008005EF"/>
    <w:rsid w:val="00804F34"/>
    <w:rsid w:val="00811E04"/>
    <w:rsid w:val="0081723B"/>
    <w:rsid w:val="008336AE"/>
    <w:rsid w:val="00855EF3"/>
    <w:rsid w:val="0086238B"/>
    <w:rsid w:val="00865875"/>
    <w:rsid w:val="00874ECE"/>
    <w:rsid w:val="00876B85"/>
    <w:rsid w:val="00880D0E"/>
    <w:rsid w:val="00882C8A"/>
    <w:rsid w:val="0088654C"/>
    <w:rsid w:val="00893F09"/>
    <w:rsid w:val="008A6FAA"/>
    <w:rsid w:val="008B539A"/>
    <w:rsid w:val="008C775F"/>
    <w:rsid w:val="008D6BB3"/>
    <w:rsid w:val="008E252F"/>
    <w:rsid w:val="008E5041"/>
    <w:rsid w:val="008F22BD"/>
    <w:rsid w:val="008F24ED"/>
    <w:rsid w:val="008F439D"/>
    <w:rsid w:val="008F453C"/>
    <w:rsid w:val="008F6626"/>
    <w:rsid w:val="00902C03"/>
    <w:rsid w:val="009053DE"/>
    <w:rsid w:val="0090697E"/>
    <w:rsid w:val="009140CF"/>
    <w:rsid w:val="00916AFD"/>
    <w:rsid w:val="00925933"/>
    <w:rsid w:val="00934E86"/>
    <w:rsid w:val="0094213E"/>
    <w:rsid w:val="009460A5"/>
    <w:rsid w:val="00954DEB"/>
    <w:rsid w:val="009554BD"/>
    <w:rsid w:val="00956055"/>
    <w:rsid w:val="0096626A"/>
    <w:rsid w:val="009974F0"/>
    <w:rsid w:val="009A0694"/>
    <w:rsid w:val="009C3931"/>
    <w:rsid w:val="009C5F3A"/>
    <w:rsid w:val="009D2842"/>
    <w:rsid w:val="009D4919"/>
    <w:rsid w:val="009D79DA"/>
    <w:rsid w:val="009D7D8C"/>
    <w:rsid w:val="009E0C6A"/>
    <w:rsid w:val="00A02882"/>
    <w:rsid w:val="00A044F5"/>
    <w:rsid w:val="00A06FB2"/>
    <w:rsid w:val="00A07AED"/>
    <w:rsid w:val="00A13CC2"/>
    <w:rsid w:val="00A147F4"/>
    <w:rsid w:val="00A17275"/>
    <w:rsid w:val="00A262D5"/>
    <w:rsid w:val="00A36BC5"/>
    <w:rsid w:val="00A57A6B"/>
    <w:rsid w:val="00A606E1"/>
    <w:rsid w:val="00A76C93"/>
    <w:rsid w:val="00A80964"/>
    <w:rsid w:val="00A848D2"/>
    <w:rsid w:val="00A96909"/>
    <w:rsid w:val="00AA0B22"/>
    <w:rsid w:val="00AA497C"/>
    <w:rsid w:val="00AA7315"/>
    <w:rsid w:val="00AB2A26"/>
    <w:rsid w:val="00AB4AD7"/>
    <w:rsid w:val="00AB54EE"/>
    <w:rsid w:val="00AC2082"/>
    <w:rsid w:val="00AC555B"/>
    <w:rsid w:val="00AD0139"/>
    <w:rsid w:val="00AD61B4"/>
    <w:rsid w:val="00AE000F"/>
    <w:rsid w:val="00AF2A92"/>
    <w:rsid w:val="00AF75FB"/>
    <w:rsid w:val="00B00AF4"/>
    <w:rsid w:val="00B014E1"/>
    <w:rsid w:val="00B01E30"/>
    <w:rsid w:val="00B0367B"/>
    <w:rsid w:val="00B073FE"/>
    <w:rsid w:val="00B11AE3"/>
    <w:rsid w:val="00B13A0C"/>
    <w:rsid w:val="00B22FD5"/>
    <w:rsid w:val="00B2629B"/>
    <w:rsid w:val="00B462E6"/>
    <w:rsid w:val="00B62878"/>
    <w:rsid w:val="00B72912"/>
    <w:rsid w:val="00B74F00"/>
    <w:rsid w:val="00B87C98"/>
    <w:rsid w:val="00B90F07"/>
    <w:rsid w:val="00B92141"/>
    <w:rsid w:val="00B939ED"/>
    <w:rsid w:val="00BA647D"/>
    <w:rsid w:val="00BB24AE"/>
    <w:rsid w:val="00BB25C9"/>
    <w:rsid w:val="00BB331B"/>
    <w:rsid w:val="00BC487E"/>
    <w:rsid w:val="00BD6C09"/>
    <w:rsid w:val="00BE629E"/>
    <w:rsid w:val="00BF0ED8"/>
    <w:rsid w:val="00BF1397"/>
    <w:rsid w:val="00BF27C0"/>
    <w:rsid w:val="00BF61EF"/>
    <w:rsid w:val="00C00C80"/>
    <w:rsid w:val="00C114D9"/>
    <w:rsid w:val="00C15C55"/>
    <w:rsid w:val="00C234F8"/>
    <w:rsid w:val="00C24200"/>
    <w:rsid w:val="00C249A8"/>
    <w:rsid w:val="00C37A20"/>
    <w:rsid w:val="00C43E19"/>
    <w:rsid w:val="00C51EB8"/>
    <w:rsid w:val="00C5287F"/>
    <w:rsid w:val="00C567E1"/>
    <w:rsid w:val="00C571D3"/>
    <w:rsid w:val="00C64F1E"/>
    <w:rsid w:val="00C6799F"/>
    <w:rsid w:val="00C86FE1"/>
    <w:rsid w:val="00C872E8"/>
    <w:rsid w:val="00C969E4"/>
    <w:rsid w:val="00C9786C"/>
    <w:rsid w:val="00CA5B47"/>
    <w:rsid w:val="00CB4F16"/>
    <w:rsid w:val="00CB55A4"/>
    <w:rsid w:val="00CD25DB"/>
    <w:rsid w:val="00CD2A5F"/>
    <w:rsid w:val="00CF4192"/>
    <w:rsid w:val="00D07D7F"/>
    <w:rsid w:val="00D23793"/>
    <w:rsid w:val="00D25103"/>
    <w:rsid w:val="00D36AAA"/>
    <w:rsid w:val="00D4154F"/>
    <w:rsid w:val="00D42CE3"/>
    <w:rsid w:val="00D4567C"/>
    <w:rsid w:val="00D64B6D"/>
    <w:rsid w:val="00D668A0"/>
    <w:rsid w:val="00D671B7"/>
    <w:rsid w:val="00D72FF7"/>
    <w:rsid w:val="00D739A5"/>
    <w:rsid w:val="00D75105"/>
    <w:rsid w:val="00D7691D"/>
    <w:rsid w:val="00DA27D5"/>
    <w:rsid w:val="00DA30B3"/>
    <w:rsid w:val="00DB53AE"/>
    <w:rsid w:val="00DC4A66"/>
    <w:rsid w:val="00DD077B"/>
    <w:rsid w:val="00DD371A"/>
    <w:rsid w:val="00DE2A85"/>
    <w:rsid w:val="00DE3752"/>
    <w:rsid w:val="00DE3FEA"/>
    <w:rsid w:val="00DF2E66"/>
    <w:rsid w:val="00DF57AB"/>
    <w:rsid w:val="00DF7A43"/>
    <w:rsid w:val="00E1180D"/>
    <w:rsid w:val="00E1715B"/>
    <w:rsid w:val="00E221F0"/>
    <w:rsid w:val="00E3107E"/>
    <w:rsid w:val="00E36082"/>
    <w:rsid w:val="00E40D7C"/>
    <w:rsid w:val="00E40E0E"/>
    <w:rsid w:val="00E46E70"/>
    <w:rsid w:val="00E520EC"/>
    <w:rsid w:val="00E5455F"/>
    <w:rsid w:val="00E579F2"/>
    <w:rsid w:val="00E81066"/>
    <w:rsid w:val="00E94517"/>
    <w:rsid w:val="00EA59DC"/>
    <w:rsid w:val="00EA5C51"/>
    <w:rsid w:val="00EB0EC0"/>
    <w:rsid w:val="00EB5F4C"/>
    <w:rsid w:val="00EB6147"/>
    <w:rsid w:val="00EC7C59"/>
    <w:rsid w:val="00ED28AC"/>
    <w:rsid w:val="00EE2A1F"/>
    <w:rsid w:val="00EE7D3E"/>
    <w:rsid w:val="00EF08CF"/>
    <w:rsid w:val="00EF50D3"/>
    <w:rsid w:val="00F11596"/>
    <w:rsid w:val="00F150B5"/>
    <w:rsid w:val="00F15713"/>
    <w:rsid w:val="00F22B53"/>
    <w:rsid w:val="00F267B4"/>
    <w:rsid w:val="00F33529"/>
    <w:rsid w:val="00F41B4D"/>
    <w:rsid w:val="00F42B60"/>
    <w:rsid w:val="00F47F79"/>
    <w:rsid w:val="00F53702"/>
    <w:rsid w:val="00F62986"/>
    <w:rsid w:val="00F653FD"/>
    <w:rsid w:val="00F65EAE"/>
    <w:rsid w:val="00F747B4"/>
    <w:rsid w:val="00F75977"/>
    <w:rsid w:val="00F86471"/>
    <w:rsid w:val="00F964E4"/>
    <w:rsid w:val="00FB06C5"/>
    <w:rsid w:val="00FB234F"/>
    <w:rsid w:val="00FB6A7C"/>
    <w:rsid w:val="00FC0B32"/>
    <w:rsid w:val="00FC4F1A"/>
    <w:rsid w:val="00FC54FF"/>
    <w:rsid w:val="00FC5EA3"/>
    <w:rsid w:val="00FD4411"/>
    <w:rsid w:val="00FD5A3B"/>
    <w:rsid w:val="00FE0DC3"/>
    <w:rsid w:val="00FF4D3D"/>
    <w:rsid w:val="00FF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FB2D65"/>
  <w15:docId w15:val="{4CACD151-1712-4C71-8A4A-EBBB981A6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699E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4F34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F34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F34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F34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F34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F34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F34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F34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F34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F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F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F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F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F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F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F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F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F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4F3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804F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F34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804F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4F34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eastAsia="en-US"/>
    </w:rPr>
  </w:style>
  <w:style w:type="character" w:customStyle="1" w:styleId="QuoteChar">
    <w:name w:val="Quote Char"/>
    <w:basedOn w:val="DefaultParagraphFont"/>
    <w:link w:val="Quote"/>
    <w:uiPriority w:val="29"/>
    <w:rsid w:val="00804F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4F34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eastAsia="en-US"/>
    </w:rPr>
  </w:style>
  <w:style w:type="character" w:styleId="IntenseEmphasis">
    <w:name w:val="Intense Emphasis"/>
    <w:basedOn w:val="DefaultParagraphFont"/>
    <w:uiPriority w:val="21"/>
    <w:qFormat/>
    <w:rsid w:val="00804F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F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F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4F34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rsid w:val="00804F34"/>
    <w:rPr>
      <w:sz w:val="16"/>
      <w:szCs w:val="16"/>
    </w:rPr>
  </w:style>
  <w:style w:type="paragraph" w:styleId="CommentText">
    <w:name w:val="annotation text"/>
    <w:basedOn w:val="Normal"/>
    <w:link w:val="CommentTextChar"/>
    <w:rsid w:val="00804F34"/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rsid w:val="00804F34"/>
    <w:rPr>
      <w:rFonts w:ascii="Times New Roman" w:eastAsia="Times New Roman" w:hAnsi="Times New Roman" w:cs="Times New Roman"/>
      <w:kern w:val="0"/>
      <w:sz w:val="20"/>
      <w:szCs w:val="20"/>
      <w:lang w:val="en-GB" w:eastAsia="en-AU"/>
    </w:rPr>
  </w:style>
  <w:style w:type="table" w:styleId="TableGrid">
    <w:name w:val="Table Grid"/>
    <w:basedOn w:val="TableNormal"/>
    <w:uiPriority w:val="39"/>
    <w:rsid w:val="00804F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4AD7"/>
    <w:rPr>
      <w:b/>
      <w:bCs/>
      <w:lang w:val="en-AU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4AD7"/>
    <w:rPr>
      <w:rFonts w:ascii="Times New Roman" w:eastAsia="Times New Roman" w:hAnsi="Times New Roman" w:cs="Times New Roman"/>
      <w:b/>
      <w:bCs/>
      <w:kern w:val="0"/>
      <w:sz w:val="20"/>
      <w:szCs w:val="20"/>
      <w:lang w:val="en-GB" w:eastAsia="en-AU"/>
    </w:rPr>
  </w:style>
  <w:style w:type="paragraph" w:styleId="Revision">
    <w:name w:val="Revision"/>
    <w:hidden/>
    <w:uiPriority w:val="99"/>
    <w:semiHidden/>
    <w:rsid w:val="00BF27C0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Header">
    <w:name w:val="header"/>
    <w:basedOn w:val="Normal"/>
    <w:link w:val="HeaderChar"/>
    <w:uiPriority w:val="99"/>
    <w:unhideWhenUsed/>
    <w:rsid w:val="005E7F1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E7F1B"/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paragraph" w:styleId="Footer">
    <w:name w:val="footer"/>
    <w:basedOn w:val="Normal"/>
    <w:link w:val="FooterChar"/>
    <w:uiPriority w:val="99"/>
    <w:unhideWhenUsed/>
    <w:rsid w:val="005E7F1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E7F1B"/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character" w:styleId="Hyperlink">
    <w:name w:val="Hyperlink"/>
    <w:basedOn w:val="DefaultParagraphFont"/>
    <w:uiPriority w:val="99"/>
    <w:unhideWhenUsed/>
    <w:rsid w:val="005C52EC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8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2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9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0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3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3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8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1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4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5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21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94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78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350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73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29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8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8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540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2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673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03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0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95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554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88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5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667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3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1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209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47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29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61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435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18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5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5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966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789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70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90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85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0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29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149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9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3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66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44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7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095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2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06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07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06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95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095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53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19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9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87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118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45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0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9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32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11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1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8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2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736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799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5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303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74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36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3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44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67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722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27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89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83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3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5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810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192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2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0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035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63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4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4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4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1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91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009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87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9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60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303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03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36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45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96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7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97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9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55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932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27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9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83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05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4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52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4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6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1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26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66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8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6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7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741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99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32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29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9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72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551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432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9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87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9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3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92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46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7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86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24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9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2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08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177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4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2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06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74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9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97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1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836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70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02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923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66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49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06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3.xml"/><Relationship Id="rId5" Type="http://schemas.openxmlformats.org/officeDocument/2006/relationships/endnotes" Target="endnotes.xml"/><Relationship Id="rId10" Type="http://schemas.openxmlformats.org/officeDocument/2006/relationships/footer" Target="footer2.xml"/><Relationship Id="rId4" Type="http://schemas.openxmlformats.org/officeDocument/2006/relationships/footnotes" Target="footnote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7274858-3b1d-4431-8679-d878f40e28fd}" enabled="1" method="Privileged" siteId="{bda528f7-fca9-432f-bc98-bd7e90d40906}" contentBits="3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305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delaide</Company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omi Wattchow</dc:creator>
  <cp:keywords/>
  <dc:description/>
  <cp:lastModifiedBy>Naomi Wattchow</cp:lastModifiedBy>
  <cp:revision>3</cp:revision>
  <cp:lastPrinted>2025-03-17T03:33:00Z</cp:lastPrinted>
  <dcterms:created xsi:type="dcterms:W3CDTF">2025-06-23T06:47:00Z</dcterms:created>
  <dcterms:modified xsi:type="dcterms:W3CDTF">2025-11-03T00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35cbbad6,28122ea0,1730ca09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</vt:lpwstr>
  </property>
  <property fmtid="{D5CDD505-2E9C-101B-9397-08002B2CF9AE}" pid="5" name="ClassificationContentMarkingFooterShapeIds">
    <vt:lpwstr>715cf1f1,2dc7a31c,3ce3eee0</vt:lpwstr>
  </property>
  <property fmtid="{D5CDD505-2E9C-101B-9397-08002B2CF9AE}" pid="6" name="ClassificationContentMarkingFooterFontProps">
    <vt:lpwstr>#a80000,12,arial</vt:lpwstr>
  </property>
  <property fmtid="{D5CDD505-2E9C-101B-9397-08002B2CF9AE}" pid="7" name="ClassificationContentMarkingFooterText">
    <vt:lpwstr>OFFICIAL </vt:lpwstr>
  </property>
</Properties>
</file>